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84D5CE">
      <w:pPr>
        <w:rPr>
          <w:rFonts w:hint="eastAsia" w:eastAsiaTheme="minorEastAsia"/>
          <w:lang w:val="en-US" w:eastAsia="zh-CN"/>
        </w:rPr>
      </w:pPr>
      <w:r>
        <w:drawing>
          <wp:inline distT="0" distB="0" distL="114300" distR="114300">
            <wp:extent cx="5511165" cy="4633595"/>
            <wp:effectExtent l="0" t="0" r="2540" b="11430"/>
            <wp:docPr id="1" name="图片 1" descr="E:/❤/英语作文/PNA  SLA/PNA 新 11.10/投稿/Frontiers in Psychiatry/流程图.png流程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E:/❤/英语作文/PNA  SLA/PNA 新 11.10/投稿/Frontiers in Psychiatry/流程图.png流程图"/>
                    <pic:cNvPicPr>
                      <a:picLocks noChangeAspect="1"/>
                    </pic:cNvPicPr>
                  </pic:nvPicPr>
                  <pic:blipFill>
                    <a:blip r:embed="rId4"/>
                    <a:srcRect t="6" b="6"/>
                    <a:stretch>
                      <a:fillRect/>
                    </a:stretch>
                  </pic:blipFill>
                  <pic:spPr>
                    <a:xfrm>
                      <a:off x="0" y="0"/>
                      <a:ext cx="5511165" cy="4633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14AB8B">
      <w:pPr>
        <w:spacing w:line="240" w:lineRule="auto"/>
        <w:jc w:val="center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Figure S1.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Flow chart of the included CLHLS participants</w:t>
      </w:r>
    </w:p>
    <w:p w14:paraId="6F659C2C">
      <w:pPr>
        <w:spacing w:line="240" w:lineRule="auto"/>
        <w:jc w:val="center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</w:p>
    <w:p w14:paraId="0A057CBB">
      <w:pPr>
        <w:spacing w:line="240" w:lineRule="auto"/>
        <w:jc w:val="center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</w:p>
    <w:p w14:paraId="1EBDF021">
      <w:pPr>
        <w:spacing w:line="240" w:lineRule="auto"/>
        <w:jc w:val="center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</w:p>
    <w:p w14:paraId="77B5C76B">
      <w:pPr>
        <w:spacing w:line="240" w:lineRule="auto"/>
        <w:jc w:val="center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</w:p>
    <w:p w14:paraId="298FC85D">
      <w:pPr>
        <w:spacing w:line="240" w:lineRule="auto"/>
        <w:jc w:val="center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</w:p>
    <w:p w14:paraId="510E2FFA">
      <w:pPr>
        <w:spacing w:line="240" w:lineRule="auto"/>
        <w:jc w:val="center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</w:p>
    <w:p w14:paraId="73907834">
      <w:pPr>
        <w:spacing w:line="240" w:lineRule="auto"/>
        <w:jc w:val="center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</w:p>
    <w:p w14:paraId="73E10136">
      <w:pPr>
        <w:spacing w:line="240" w:lineRule="auto"/>
        <w:jc w:val="center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</w:p>
    <w:p w14:paraId="4983E072">
      <w:pPr>
        <w:spacing w:line="240" w:lineRule="auto"/>
        <w:jc w:val="center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</w:p>
    <w:p w14:paraId="7ED7FF4D">
      <w:pPr>
        <w:spacing w:line="240" w:lineRule="auto"/>
        <w:jc w:val="center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</w:p>
    <w:p w14:paraId="6AA9B12D">
      <w:pPr>
        <w:spacing w:line="240" w:lineRule="auto"/>
        <w:jc w:val="center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</w:p>
    <w:p w14:paraId="0147AF08">
      <w:pPr>
        <w:spacing w:line="240" w:lineRule="auto"/>
        <w:jc w:val="center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</w:p>
    <w:p w14:paraId="1170B577">
      <w:pPr>
        <w:spacing w:line="240" w:lineRule="auto"/>
        <w:jc w:val="center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</w:p>
    <w:p w14:paraId="02D2F154">
      <w:pPr>
        <w:spacing w:line="240" w:lineRule="auto"/>
        <w:jc w:val="center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</w:p>
    <w:p w14:paraId="2154B3DD">
      <w:pPr>
        <w:spacing w:line="240" w:lineRule="auto"/>
        <w:jc w:val="center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</w:p>
    <w:p w14:paraId="00F11B25">
      <w:pPr>
        <w:spacing w:line="240" w:lineRule="auto"/>
        <w:jc w:val="center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</w:p>
    <w:p w14:paraId="22EFB241">
      <w:pPr>
        <w:spacing w:line="240" w:lineRule="auto"/>
        <w:jc w:val="center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</w:p>
    <w:p w14:paraId="2CA79DA1">
      <w:pPr>
        <w:spacing w:line="240" w:lineRule="auto"/>
        <w:jc w:val="center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</w:p>
    <w:p w14:paraId="7898A2C9">
      <w:pPr>
        <w:spacing w:line="240" w:lineRule="auto"/>
        <w:jc w:val="center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</w:p>
    <w:p w14:paraId="097EFED4">
      <w:pPr>
        <w:spacing w:line="240" w:lineRule="auto"/>
        <w:jc w:val="center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</w:p>
    <w:p w14:paraId="789E0931">
      <w:pPr>
        <w:spacing w:line="240" w:lineRule="auto"/>
        <w:jc w:val="center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Table S1.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2"/>
          <w:sz w:val="22"/>
          <w:szCs w:val="22"/>
          <w:lang w:val="en-US" w:eastAsia="zh-CN" w:bidi="ar-SA"/>
        </w:rPr>
        <w:t> 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List of questionnaire items used to construct the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PNA</w:t>
      </w:r>
    </w:p>
    <w:tbl>
      <w:tblPr>
        <w:tblStyle w:val="3"/>
        <w:tblpPr w:leftFromText="180" w:rightFromText="180" w:vertAnchor="text" w:horzAnchor="page" w:tblpX="1146" w:tblpY="452"/>
        <w:tblOverlap w:val="never"/>
        <w:tblW w:w="975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7"/>
        <w:gridCol w:w="1587"/>
        <w:gridCol w:w="4535"/>
        <w:gridCol w:w="1361"/>
        <w:gridCol w:w="1020"/>
      </w:tblGrid>
      <w:tr w14:paraId="34312A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CC5CC64">
            <w:pPr>
              <w:spacing w:after="0" w:line="240" w:lineRule="auto"/>
              <w:jc w:val="center"/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58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31A9A85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Characterize</w:t>
            </w:r>
          </w:p>
        </w:tc>
        <w:tc>
          <w:tcPr>
            <w:tcW w:w="453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32CB0AE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Item</w:t>
            </w:r>
          </w:p>
        </w:tc>
        <w:tc>
          <w:tcPr>
            <w:tcW w:w="13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18A1FED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10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C69A2E8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PNA</w:t>
            </w:r>
          </w:p>
        </w:tc>
      </w:tr>
      <w:tr w14:paraId="219E30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47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  <w:vAlign w:val="center"/>
          </w:tcPr>
          <w:p w14:paraId="087D9A95">
            <w:pPr>
              <w:spacing w:after="0" w:line="24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  <w:p w14:paraId="73A5C6D6">
            <w:pPr>
              <w:spacing w:after="0" w:line="24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  <w:p w14:paraId="591B9791">
            <w:pPr>
              <w:spacing w:after="0" w:line="24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  <w:p w14:paraId="5A50DCA6">
            <w:pPr>
              <w:spacing w:after="0" w:line="24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  <w:p w14:paraId="7E27797E">
            <w:pPr>
              <w:spacing w:after="0" w:line="24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  <w:p w14:paraId="7772178D">
            <w:pPr>
              <w:spacing w:after="0" w:line="24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  <w:p w14:paraId="009A8680">
            <w:pPr>
              <w:spacing w:after="0" w:line="24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  <w:p w14:paraId="728E431E">
            <w:pPr>
              <w:spacing w:after="0" w:line="24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  <w:p w14:paraId="11D1CFA3">
            <w:pPr>
              <w:spacing w:after="0" w:line="24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  <w:p w14:paraId="6AD3090D">
            <w:pPr>
              <w:spacing w:after="0" w:line="24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  <w:p w14:paraId="4A4901D8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Positive affectivity</w:t>
            </w:r>
          </w:p>
        </w:tc>
        <w:tc>
          <w:tcPr>
            <w:tcW w:w="1587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0C6365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Philosophical optimism</w:t>
            </w:r>
          </w:p>
        </w:tc>
        <w:tc>
          <w:tcPr>
            <w:tcW w:w="4535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43657">
            <w:pPr>
              <w:spacing w:after="0" w:line="24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Do you always look on the bright side of things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?</w:t>
            </w:r>
          </w:p>
        </w:tc>
        <w:tc>
          <w:tcPr>
            <w:tcW w:w="13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10D41B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always</w:t>
            </w:r>
          </w:p>
        </w:tc>
        <w:tc>
          <w:tcPr>
            <w:tcW w:w="10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EC5CB">
            <w:pPr>
              <w:spacing w:after="0" w:line="24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</w:tr>
      <w:tr w14:paraId="635744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47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B211987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BBC1EC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45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87683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35E55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ofte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B2740">
            <w:pPr>
              <w:spacing w:after="0" w:line="24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</w:tr>
      <w:tr w14:paraId="583D17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47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6040468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31FB82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45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1B2006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63163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sometim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F2C8B">
            <w:pPr>
              <w:spacing w:after="0" w:line="24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</w:tr>
      <w:tr w14:paraId="171B4D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47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CB30D41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9BBC9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45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A1524F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10F5DF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seldo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AD567">
            <w:pPr>
              <w:spacing w:after="0" w:line="24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</w:tr>
      <w:tr w14:paraId="3C04A2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47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64E2291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9AB44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45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D59F82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501D23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nev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F70E4">
            <w:pPr>
              <w:spacing w:after="0" w:line="24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</w:tr>
      <w:tr w14:paraId="2398D0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47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370D4DC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A4AA2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Autonomy</w:t>
            </w:r>
          </w:p>
        </w:tc>
        <w:tc>
          <w:tcPr>
            <w:tcW w:w="4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D2985F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Can you make your own decisions concerning your personal affairs?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1BE3A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alway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B0C963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</w:tr>
      <w:tr w14:paraId="3EEE30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47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775B3B1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3B33D6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45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8AB85C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C6391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ofte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09C5C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</w:tr>
      <w:tr w14:paraId="583E77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47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D42B19F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C5A843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45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2E586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56E7D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sometim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6F506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</w:tr>
      <w:tr w14:paraId="795244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47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D25C9DA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13D48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45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FD295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F4DB5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seldo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CDC44E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</w:tr>
      <w:tr w14:paraId="0A394E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47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27FC797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6EA0F2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45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EEF97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E6D3F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nev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5B89DE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</w:tr>
      <w:tr w14:paraId="1ACF62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47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04EE643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5182D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sz w:val="24"/>
                <w:szCs w:val="24"/>
                <w:lang w:val="en-US" w:eastAsia="zh-CN"/>
              </w:rPr>
              <w:t>Sense of youthfulness</w:t>
            </w:r>
          </w:p>
        </w:tc>
        <w:tc>
          <w:tcPr>
            <w:tcW w:w="4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E57363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Compared to your actual age, do you usually feel younger, the same, or older?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F953A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alway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DB6B4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</w:tr>
      <w:tr w14:paraId="29950B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47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595EE45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CCED9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45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D7EBBA">
            <w:pPr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C5C70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ofte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5D079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</w:tr>
      <w:tr w14:paraId="4F126E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47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F1DFE45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9D3FC9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45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4613F">
            <w:pPr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02072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sometim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36EA5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</w:tr>
      <w:tr w14:paraId="0E990B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47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DC45A5B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0BA9AC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45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BD66C">
            <w:pPr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116F7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seldo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ECA18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</w:tr>
      <w:tr w14:paraId="2C5C30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47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39B319A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3C4CEF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45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D74B8">
            <w:pPr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3159C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nev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616C8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</w:tr>
      <w:tr w14:paraId="33122B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47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EC3CF7E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3F5F4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Clean preference</w:t>
            </w:r>
          </w:p>
        </w:tc>
        <w:tc>
          <w:tcPr>
            <w:tcW w:w="4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D43F2">
            <w:pPr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  <w:t>Once you’ve tidied up your surroundings, to what extent do you feel satisfied or at peace?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E5E25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alway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86346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</w:tr>
      <w:tr w14:paraId="63A193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47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B1192C3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782ABB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45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19616">
            <w:pPr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3A2F1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ofte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9EDE9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</w:tr>
      <w:tr w14:paraId="688751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47" w:type="dxa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039BED1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1F43C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45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7B943">
            <w:pPr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BB1B7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sometim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0368ED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</w:tr>
      <w:tr w14:paraId="171028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47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0DDC8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F1061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45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14E200">
            <w:pPr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68B78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seldo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B211E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</w:tr>
      <w:tr w14:paraId="68D09B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2B1021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B0AE9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45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34C52">
            <w:pPr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B2FAFB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nev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57B42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</w:tr>
      <w:tr w14:paraId="4A7D22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7AD328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Negative affectivity</w:t>
            </w:r>
          </w:p>
        </w:tc>
        <w:tc>
          <w:tcPr>
            <w:tcW w:w="1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43668A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Tension/fear</w:t>
            </w:r>
          </w:p>
        </w:tc>
        <w:tc>
          <w:tcPr>
            <w:tcW w:w="4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E5C3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Do you often feel fearful or anxious?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4332A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alway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C0483D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</w:tr>
      <w:tr w14:paraId="4D1F35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BC113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CB2B8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45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D06905">
            <w:pPr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496A5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ofte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FEDB8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</w:tr>
      <w:tr w14:paraId="466B76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CA02A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E04B3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45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360B4">
            <w:pPr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47B1CB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sometim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15DF2C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</w:tr>
      <w:tr w14:paraId="78420E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4ADB7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56E0C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45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33FE3">
            <w:pPr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2B3D7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seldo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27D470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</w:tr>
      <w:tr w14:paraId="34D65C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7DA68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9AB42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45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27F724">
            <w:pPr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4FC4E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nev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977CC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</w:tr>
      <w:tr w14:paraId="36693E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0AEAB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17D5D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Loneliness</w:t>
            </w:r>
          </w:p>
        </w:tc>
        <w:tc>
          <w:tcPr>
            <w:tcW w:w="4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B81A8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Do you often feel lonely and isolated?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5A635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alway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D3C3B">
            <w:pPr>
              <w:spacing w:after="0" w:line="24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</w:tr>
      <w:tr w14:paraId="335127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88649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BFB3E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45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A0896">
            <w:pPr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354634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ofte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455AEF">
            <w:pPr>
              <w:spacing w:after="0" w:line="24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</w:tr>
      <w:tr w14:paraId="7087CE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E6647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C1890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45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1970C">
            <w:pPr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281DA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sometim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EAEBE">
            <w:pPr>
              <w:spacing w:after="0" w:line="24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</w:tr>
      <w:tr w14:paraId="77CD1C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5D70CA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29A93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45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12039">
            <w:pPr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4C937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seldo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BD800">
            <w:pPr>
              <w:spacing w:after="0" w:line="24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</w:tr>
      <w:tr w14:paraId="3DFC90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B1627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531879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45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EF2B6">
            <w:pPr>
              <w:spacing w:after="0" w:line="240" w:lineRule="auto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0DE78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nev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3F9DF">
            <w:pPr>
              <w:spacing w:after="0" w:line="240" w:lineRule="auto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</w:tr>
      <w:tr w14:paraId="747568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444930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5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B0FAD3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sz w:val="24"/>
                <w:szCs w:val="24"/>
                <w:lang w:val="en-US" w:eastAsia="zh-CN"/>
              </w:rPr>
              <w:t>Sense of worthlessness</w:t>
            </w:r>
          </w:p>
        </w:tc>
        <w:tc>
          <w:tcPr>
            <w:tcW w:w="4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EAAA7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Do you feel the older you get, the more useless you are, and have trouble doing anything?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A74FD3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alway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05A7D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  <w:t>1</w:t>
            </w:r>
          </w:p>
        </w:tc>
      </w:tr>
      <w:tr w14:paraId="23199A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546E2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3948C7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45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C642A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BE4BA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ofte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18B4A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  <w:t>2</w:t>
            </w:r>
          </w:p>
        </w:tc>
      </w:tr>
      <w:tr w14:paraId="7DC934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42BF1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ED45A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45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38087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0B2A22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sometim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0FA82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  <w:t>3</w:t>
            </w:r>
          </w:p>
        </w:tc>
      </w:tr>
      <w:tr w14:paraId="5F0D36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4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B8A25F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5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32CDE3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45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6F3E7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368AD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seldo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87ADC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  <w:t>4</w:t>
            </w:r>
          </w:p>
        </w:tc>
      </w:tr>
      <w:tr w14:paraId="1CD44E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247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2BCFD0FC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587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2089B88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4535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85CB3E4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FA2DA84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never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E2FAA40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  <w:t>5</w:t>
            </w:r>
          </w:p>
        </w:tc>
      </w:tr>
    </w:tbl>
    <w:p w14:paraId="21322CB5">
      <w:pPr>
        <w:rPr>
          <w:rFonts w:hint="eastAsia" w:eastAsiaTheme="minorEastAsia"/>
          <w:lang w:val="en-US" w:eastAsia="zh-CN"/>
        </w:rPr>
      </w:pPr>
    </w:p>
    <w:p w14:paraId="7FCB61ED">
      <w:pPr>
        <w:spacing w:line="240" w:lineRule="auto"/>
        <w:jc w:val="center"/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 w14:paraId="40CC0C66">
      <w:pPr>
        <w:spacing w:line="240" w:lineRule="auto"/>
        <w:jc w:val="center"/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 w14:paraId="3D371CC2">
      <w:pPr>
        <w:spacing w:line="240" w:lineRule="auto"/>
        <w:jc w:val="center"/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 w14:paraId="770386F8">
      <w:pPr>
        <w:spacing w:line="240" w:lineRule="auto"/>
        <w:jc w:val="center"/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 w14:paraId="33A2FAFA">
      <w:pPr>
        <w:spacing w:line="240" w:lineRule="auto"/>
        <w:jc w:val="center"/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 w14:paraId="2947D738">
      <w:pPr>
        <w:spacing w:line="240" w:lineRule="auto"/>
        <w:jc w:val="center"/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 w14:paraId="7E0681A9">
      <w:pPr>
        <w:spacing w:line="240" w:lineRule="auto"/>
        <w:jc w:val="center"/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 w14:paraId="61D3FEF0">
      <w:pPr>
        <w:spacing w:line="240" w:lineRule="auto"/>
        <w:jc w:val="center"/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 w14:paraId="42367349">
      <w:pPr>
        <w:spacing w:line="240" w:lineRule="auto"/>
        <w:jc w:val="center"/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 w14:paraId="15E1C01C">
      <w:pPr>
        <w:spacing w:line="240" w:lineRule="auto"/>
        <w:jc w:val="center"/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 w14:paraId="6E288002">
      <w:pPr>
        <w:spacing w:line="240" w:lineRule="auto"/>
        <w:jc w:val="center"/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 w14:paraId="69907EF7">
      <w:pPr>
        <w:spacing w:line="240" w:lineRule="auto"/>
        <w:jc w:val="center"/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  <w:t>Table S2.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Model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Fitti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ng statistics for PNA trajectories.</w:t>
      </w:r>
    </w:p>
    <w:tbl>
      <w:tblPr>
        <w:tblStyle w:val="4"/>
        <w:tblpPr w:leftFromText="180" w:rightFromText="180" w:vertAnchor="text" w:horzAnchor="page" w:tblpXSpec="center" w:tblpY="297"/>
        <w:tblOverlap w:val="never"/>
        <w:tblW w:w="869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8"/>
        <w:gridCol w:w="756"/>
        <w:gridCol w:w="756"/>
        <w:gridCol w:w="756"/>
        <w:gridCol w:w="1116"/>
        <w:gridCol w:w="1116"/>
        <w:gridCol w:w="1116"/>
        <w:gridCol w:w="1116"/>
        <w:gridCol w:w="1116"/>
      </w:tblGrid>
      <w:tr w14:paraId="6202A6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6" w:type="dxa"/>
            <w:gridSpan w:val="4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62DCE30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APP</w:t>
            </w:r>
          </w:p>
        </w:tc>
        <w:tc>
          <w:tcPr>
            <w:tcW w:w="111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C0A9BD2"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11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68BB2C3"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11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2B8565C"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11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890C3EA"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11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3D3D593"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</w:pPr>
          </w:p>
        </w:tc>
      </w:tr>
      <w:tr w14:paraId="7CD830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84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7F4C41A"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Model</w:t>
            </w:r>
          </w:p>
        </w:tc>
        <w:tc>
          <w:tcPr>
            <w:tcW w:w="7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0C7AA1E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G1</w:t>
            </w:r>
          </w:p>
        </w:tc>
        <w:tc>
          <w:tcPr>
            <w:tcW w:w="7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CA3431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G2</w:t>
            </w:r>
          </w:p>
        </w:tc>
        <w:tc>
          <w:tcPr>
            <w:tcW w:w="7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CAEB7B5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G3</w:t>
            </w:r>
          </w:p>
        </w:tc>
        <w:tc>
          <w:tcPr>
            <w:tcW w:w="11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C75A2DF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AIC</w:t>
            </w:r>
          </w:p>
        </w:tc>
        <w:tc>
          <w:tcPr>
            <w:tcW w:w="11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6A78F4F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BIC</w:t>
            </w:r>
          </w:p>
        </w:tc>
        <w:tc>
          <w:tcPr>
            <w:tcW w:w="11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AA3AF67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CAIC</w:t>
            </w:r>
          </w:p>
        </w:tc>
        <w:tc>
          <w:tcPr>
            <w:tcW w:w="11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473500D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SSBIC</w:t>
            </w:r>
          </w:p>
        </w:tc>
        <w:tc>
          <w:tcPr>
            <w:tcW w:w="11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BD27E0C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HQIC</w:t>
            </w:r>
          </w:p>
        </w:tc>
      </w:tr>
      <w:tr w14:paraId="394EC5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162003"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Traj_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5FA61E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4F1F8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F0DBC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699AF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42762.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3CE9D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42790.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5EFECF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4279.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886EAC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42777.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79961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42771.99</w:t>
            </w:r>
          </w:p>
        </w:tc>
      </w:tr>
      <w:tr w14:paraId="1D5A7C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9F8430"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Traj_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9A252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99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0C69B7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99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A9E11F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13D27E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41917.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46E985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41979.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A830A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41988.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808535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41951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175DD2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41938.82</w:t>
            </w:r>
          </w:p>
        </w:tc>
      </w:tr>
      <w:tr w14:paraId="10C332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F7388E"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Traj_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6A8846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99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DDD512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99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BA7862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A1940F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41917.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0E9135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41979.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E2A155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41988.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2A98A6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41951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42F67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41938.82</w:t>
            </w:r>
          </w:p>
        </w:tc>
      </w:tr>
      <w:tr w14:paraId="00D520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309B442"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Traj_4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4DC23CC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998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3E68931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989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6085331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993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A51B9C6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41771.13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14185DC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41874.74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FEB559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41889.74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9AC476E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41827.08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E188F8E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41806.74</w:t>
            </w:r>
          </w:p>
        </w:tc>
      </w:tr>
    </w:tbl>
    <w:p w14:paraId="0980CDB4">
      <w:pPr>
        <w:spacing w:line="240" w:lineRule="auto"/>
        <w:rPr>
          <w:rFonts w:hint="default"/>
          <w:color w:val="auto"/>
          <w:lang w:val="en-US" w:eastAsia="zh-CN"/>
        </w:rPr>
      </w:pPr>
    </w:p>
    <w:p w14:paraId="1CF278F7">
      <w:pPr>
        <w:spacing w:line="240" w:lineRule="auto"/>
        <w:jc w:val="center"/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</w:pPr>
    </w:p>
    <w:p w14:paraId="115A7A63">
      <w:pPr>
        <w:spacing w:line="240" w:lineRule="auto"/>
        <w:jc w:val="center"/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</w:pPr>
    </w:p>
    <w:p w14:paraId="4C8DB3B9">
      <w:pPr>
        <w:spacing w:line="240" w:lineRule="auto"/>
        <w:jc w:val="center"/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</w:pPr>
    </w:p>
    <w:p w14:paraId="218FCD2C">
      <w:pPr>
        <w:spacing w:line="240" w:lineRule="auto"/>
        <w:jc w:val="center"/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</w:pPr>
    </w:p>
    <w:p w14:paraId="73FB4220">
      <w:pPr>
        <w:spacing w:line="240" w:lineRule="auto"/>
        <w:jc w:val="center"/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</w:pPr>
    </w:p>
    <w:p w14:paraId="2C49F2FC">
      <w:pPr>
        <w:spacing w:line="240" w:lineRule="auto"/>
        <w:jc w:val="center"/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</w:pPr>
    </w:p>
    <w:p w14:paraId="59183E6D">
      <w:pPr>
        <w:spacing w:line="240" w:lineRule="auto"/>
        <w:jc w:val="center"/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</w:pPr>
    </w:p>
    <w:p w14:paraId="64514E33">
      <w:pPr>
        <w:spacing w:line="240" w:lineRule="auto"/>
        <w:jc w:val="center"/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</w:pPr>
    </w:p>
    <w:p w14:paraId="59049507">
      <w:pPr>
        <w:spacing w:line="240" w:lineRule="auto"/>
        <w:jc w:val="center"/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  <w:t>S3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Model Fitting statistics for SLA trajectories.</w:t>
      </w:r>
    </w:p>
    <w:tbl>
      <w:tblPr>
        <w:tblStyle w:val="4"/>
        <w:tblpPr w:leftFromText="180" w:rightFromText="180" w:vertAnchor="text" w:horzAnchor="page" w:tblpXSpec="center" w:tblpY="297"/>
        <w:tblOverlap w:val="never"/>
        <w:tblW w:w="945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8"/>
        <w:gridCol w:w="756"/>
        <w:gridCol w:w="756"/>
        <w:gridCol w:w="756"/>
        <w:gridCol w:w="756"/>
        <w:gridCol w:w="1116"/>
        <w:gridCol w:w="1116"/>
        <w:gridCol w:w="1116"/>
        <w:gridCol w:w="1116"/>
        <w:gridCol w:w="1116"/>
      </w:tblGrid>
      <w:tr w14:paraId="749A5B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72" w:type="dxa"/>
            <w:gridSpan w:val="5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6402C16D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APP</w:t>
            </w:r>
          </w:p>
        </w:tc>
        <w:tc>
          <w:tcPr>
            <w:tcW w:w="111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C8A5985"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11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F3AA3DC"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11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011CBA2"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11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2FEFE8C"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11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DF405FB"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</w:pPr>
          </w:p>
        </w:tc>
      </w:tr>
      <w:tr w14:paraId="4DE93D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91" w:hRule="atLeast"/>
          <w:jc w:val="center"/>
        </w:trPr>
        <w:tc>
          <w:tcPr>
            <w:tcW w:w="84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CBDC97A"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Model</w:t>
            </w:r>
          </w:p>
        </w:tc>
        <w:tc>
          <w:tcPr>
            <w:tcW w:w="7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23B2A75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G1</w:t>
            </w:r>
          </w:p>
        </w:tc>
        <w:tc>
          <w:tcPr>
            <w:tcW w:w="7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B9E202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G2</w:t>
            </w:r>
          </w:p>
        </w:tc>
        <w:tc>
          <w:tcPr>
            <w:tcW w:w="7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B45EDB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G3</w:t>
            </w:r>
          </w:p>
        </w:tc>
        <w:tc>
          <w:tcPr>
            <w:tcW w:w="7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3EB8C76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G4</w:t>
            </w:r>
          </w:p>
        </w:tc>
        <w:tc>
          <w:tcPr>
            <w:tcW w:w="11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E179DE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AIC</w:t>
            </w:r>
          </w:p>
        </w:tc>
        <w:tc>
          <w:tcPr>
            <w:tcW w:w="11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0BD043E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BIC</w:t>
            </w:r>
          </w:p>
        </w:tc>
        <w:tc>
          <w:tcPr>
            <w:tcW w:w="11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74D8956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CAIC</w:t>
            </w:r>
          </w:p>
        </w:tc>
        <w:tc>
          <w:tcPr>
            <w:tcW w:w="11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0D55BD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SSBIC</w:t>
            </w:r>
          </w:p>
        </w:tc>
        <w:tc>
          <w:tcPr>
            <w:tcW w:w="11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41259C6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HQIC</w:t>
            </w:r>
          </w:p>
        </w:tc>
      </w:tr>
      <w:tr w14:paraId="000387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92F4CD"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Traj_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B8B49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86DAD2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EFEFF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9E743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39E021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6255.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64D00D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6289.8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68B6DF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6294.8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DC520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6273.9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1B1E7C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6267.13</w:t>
            </w:r>
          </w:p>
        </w:tc>
      </w:tr>
      <w:tr w14:paraId="707F6A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23EF31"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Traj_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94BE21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9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A0CB86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99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96AA29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961471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F3555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5452.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C67E5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5528.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B12DB9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5539.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8C6C5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5493.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83456E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5478.57</w:t>
            </w:r>
          </w:p>
        </w:tc>
      </w:tr>
      <w:tr w14:paraId="1C03A0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638E03"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Traj_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233C1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99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B3696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98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23028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9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06A9E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BDD8FF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5449.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A6F38C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5552.6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13452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5567.6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9C2C47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5585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057D2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5484.66</w:t>
            </w:r>
          </w:p>
        </w:tc>
      </w:tr>
      <w:tr w14:paraId="511506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84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5E0AEA4"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Traj_4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93CA9E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987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C2267D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993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48526B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988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280B8CC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999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4E8293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5532.93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A2871C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5684.90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DECD732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5706.90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25F2B9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5614.99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E4FA182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5585.16</w:t>
            </w:r>
          </w:p>
        </w:tc>
      </w:tr>
    </w:tbl>
    <w:p w14:paraId="1549B2F0">
      <w:pPr>
        <w:spacing w:line="240" w:lineRule="auto"/>
        <w:rPr>
          <w:rFonts w:hint="default"/>
          <w:color w:val="auto"/>
          <w:lang w:val="en-US" w:eastAsia="zh-CN"/>
        </w:rPr>
      </w:pPr>
    </w:p>
    <w:p w14:paraId="20CF666A">
      <w:pPr>
        <w:spacing w:line="240" w:lineRule="auto"/>
        <w:jc w:val="center"/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</w:pPr>
    </w:p>
    <w:p w14:paraId="0344A84D">
      <w:pPr>
        <w:spacing w:line="240" w:lineRule="auto"/>
        <w:jc w:val="center"/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</w:pPr>
    </w:p>
    <w:p w14:paraId="7630323F">
      <w:pPr>
        <w:spacing w:line="240" w:lineRule="auto"/>
        <w:jc w:val="center"/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</w:pPr>
    </w:p>
    <w:p w14:paraId="20129581">
      <w:pPr>
        <w:spacing w:line="240" w:lineRule="auto"/>
        <w:jc w:val="center"/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</w:pPr>
    </w:p>
    <w:p w14:paraId="69D2FD65">
      <w:pPr>
        <w:spacing w:line="240" w:lineRule="auto"/>
        <w:jc w:val="center"/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</w:pPr>
    </w:p>
    <w:p w14:paraId="1FEF4866">
      <w:pPr>
        <w:spacing w:line="240" w:lineRule="auto"/>
        <w:jc w:val="center"/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</w:pPr>
    </w:p>
    <w:p w14:paraId="6EA340E2">
      <w:pPr>
        <w:spacing w:line="240" w:lineRule="auto"/>
        <w:jc w:val="center"/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</w:pPr>
    </w:p>
    <w:p w14:paraId="276428CA">
      <w:pPr>
        <w:spacing w:line="240" w:lineRule="auto"/>
        <w:jc w:val="center"/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</w:pPr>
    </w:p>
    <w:p w14:paraId="39F62367">
      <w:pPr>
        <w:spacing w:line="240" w:lineRule="auto"/>
        <w:jc w:val="center"/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</w:pPr>
    </w:p>
    <w:p w14:paraId="1D2EFB15">
      <w:pPr>
        <w:spacing w:line="240" w:lineRule="auto"/>
        <w:jc w:val="center"/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</w:pPr>
    </w:p>
    <w:p w14:paraId="41E722B5">
      <w:pPr>
        <w:spacing w:line="240" w:lineRule="auto"/>
        <w:jc w:val="center"/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</w:pPr>
    </w:p>
    <w:p w14:paraId="02F702F6">
      <w:pPr>
        <w:spacing w:line="240" w:lineRule="auto"/>
        <w:jc w:val="center"/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</w:pPr>
    </w:p>
    <w:p w14:paraId="3E0C4E09">
      <w:pPr>
        <w:spacing w:line="240" w:lineRule="auto"/>
        <w:jc w:val="center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Table S4.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Participants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characteristics in the follow-up surveys</w:t>
      </w:r>
    </w:p>
    <w:p w14:paraId="5A89AE84"/>
    <w:p w14:paraId="45365144"/>
    <w:tbl>
      <w:tblPr>
        <w:tblStyle w:val="4"/>
        <w:tblW w:w="844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8"/>
        <w:gridCol w:w="1701"/>
        <w:gridCol w:w="1701"/>
        <w:gridCol w:w="1757"/>
      </w:tblGrid>
      <w:tr w14:paraId="7E846B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8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297C53AB"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70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527611E"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2011 survey</w:t>
            </w:r>
          </w:p>
        </w:tc>
        <w:tc>
          <w:tcPr>
            <w:tcW w:w="170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18ADB73"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2014 survey</w:t>
            </w:r>
          </w:p>
        </w:tc>
        <w:tc>
          <w:tcPr>
            <w:tcW w:w="175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3B882A6"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2018 survey</w:t>
            </w:r>
          </w:p>
        </w:tc>
      </w:tr>
      <w:tr w14:paraId="009C33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28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DB867D4"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MMSE score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4E34A71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27.01±3.96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780158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26.68±4.42</w:t>
            </w:r>
          </w:p>
        </w:tc>
        <w:tc>
          <w:tcPr>
            <w:tcW w:w="175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6E04FEC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24.28±7.48</w:t>
            </w:r>
          </w:p>
        </w:tc>
      </w:tr>
      <w:tr w14:paraId="780538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23A410"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Cognitive fun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157A45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E60032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4C94D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25BCB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DAFC16">
            <w:pPr>
              <w:spacing w:line="240" w:lineRule="auto"/>
              <w:ind w:firstLine="240" w:firstLineChars="100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Normal cognitive fun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765AE7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1783 (96.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E7BB3E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1773 (95.9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ACE712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1585 (85.81)</w:t>
            </w:r>
          </w:p>
        </w:tc>
      </w:tr>
      <w:tr w14:paraId="61316A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7C1EC9">
            <w:pPr>
              <w:spacing w:line="240" w:lineRule="auto"/>
              <w:ind w:firstLine="240" w:firstLineChars="100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Cognitive impair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7AE5D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64 (3.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982AC1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74 (4.0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27B39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262 (14.19)</w:t>
            </w:r>
          </w:p>
        </w:tc>
      </w:tr>
      <w:tr w14:paraId="128DE5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2F0E20"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Age, M (P25, P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F9EB9D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76 (72, 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66C19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79 (75, 8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8669B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83 (79, 90)</w:t>
            </w:r>
          </w:p>
        </w:tc>
      </w:tr>
      <w:tr w14:paraId="7CF94F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213DFB"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Residency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8367DC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8F541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3DC44C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eastAsia="zh-CN"/>
              </w:rPr>
            </w:pPr>
          </w:p>
        </w:tc>
      </w:tr>
      <w:tr w14:paraId="34F093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750F18">
            <w:pPr>
              <w:spacing w:line="240" w:lineRule="auto"/>
              <w:ind w:firstLine="240" w:firstLineChars="100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C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06477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294 (15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0BD91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300 (16.2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FBFDA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339 (18.35)</w:t>
            </w:r>
          </w:p>
        </w:tc>
      </w:tr>
      <w:tr w14:paraId="4FDB2F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622C46">
            <w:pPr>
              <w:spacing w:line="240" w:lineRule="auto"/>
              <w:ind w:firstLine="240" w:firstLineChars="100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Urb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F8495D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625 (33.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37A25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665 (36.0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C5C9FC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715 (38.71)</w:t>
            </w:r>
          </w:p>
        </w:tc>
      </w:tr>
      <w:tr w14:paraId="35E668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DFA2C4">
            <w:pPr>
              <w:spacing w:line="240" w:lineRule="auto"/>
              <w:ind w:firstLine="240" w:firstLineChars="100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Rur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F4B665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928 (50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B24B8C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882 (47.7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2EDFF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793 (42.93)</w:t>
            </w:r>
          </w:p>
        </w:tc>
      </w:tr>
      <w:tr w14:paraId="674585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FD0978A">
            <w:pPr>
              <w:spacing w:line="240" w:lineRule="auto"/>
              <w:rPr>
                <w:rFonts w:hint="default" w:ascii="Times New Roman" w:hAnsi="Times New Roman" w:eastAsiaTheme="minorEastAsia" w:cstheme="minorBidi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szCs w:val="24"/>
                <w:vertAlign w:val="baseline"/>
                <w:lang w:val="en-US" w:eastAsia="zh-CN"/>
              </w:rPr>
              <w:t>BMI</w:t>
            </w:r>
            <w:r>
              <w:rPr>
                <w:rFonts w:ascii="Times New Roman" w:hAnsi="Times New Roman"/>
                <w:color w:val="auto"/>
                <w:kern w:val="0"/>
                <w:sz w:val="24"/>
                <w:szCs w:val="24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D3EAFF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870ADD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816347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eastAsia="zh-CN"/>
              </w:rPr>
            </w:pPr>
          </w:p>
        </w:tc>
      </w:tr>
      <w:tr w14:paraId="2219E3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1D2720">
            <w:pPr>
              <w:spacing w:line="240" w:lineRule="auto"/>
              <w:ind w:firstLine="240" w:firstLineChars="100"/>
              <w:rPr>
                <w:rFonts w:hint="default" w:ascii="Times New Roman" w:hAnsi="Times New Roman" w:eastAsia="宋体" w:cstheme="minorBidi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szCs w:val="24"/>
                <w:lang w:val="en-US" w:eastAsia="zh-CN"/>
              </w:rPr>
              <w:t>Normal weigh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8D6EC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1098 (59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F1D73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1169 (63.2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581A5F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1069 (59.34)</w:t>
            </w:r>
          </w:p>
        </w:tc>
      </w:tr>
      <w:tr w14:paraId="0F31EC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4D0FBB2">
            <w:pPr>
              <w:spacing w:line="240" w:lineRule="auto"/>
              <w:ind w:firstLine="240" w:firstLineChars="100"/>
              <w:rPr>
                <w:rFonts w:hint="default" w:ascii="Times New Roman" w:hAnsi="Times New Roman" w:eastAsiaTheme="minorEastAsia" w:cstheme="minorBidi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szCs w:val="24"/>
                <w:lang w:val="en-US" w:eastAsia="zh-CN"/>
              </w:rPr>
              <w:t>Underweigh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9B7DB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554 (29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F55BB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485 (26.2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81C101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534 (28.91)</w:t>
            </w:r>
          </w:p>
        </w:tc>
      </w:tr>
      <w:tr w14:paraId="452DE9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4E7F47">
            <w:pPr>
              <w:spacing w:line="240" w:lineRule="auto"/>
              <w:ind w:firstLine="240" w:firstLineChars="100"/>
              <w:rPr>
                <w:rFonts w:hint="default" w:ascii="Times New Roman" w:hAnsi="Times New Roman" w:eastAsia="宋体" w:cstheme="minorBidi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szCs w:val="24"/>
                <w:lang w:val="en-US" w:eastAsia="zh-CN"/>
              </w:rPr>
              <w:t>Overweigh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DD0CCF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56 (3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DE468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61 (3.3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F436D2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67 (3.63)</w:t>
            </w:r>
          </w:p>
        </w:tc>
      </w:tr>
      <w:tr w14:paraId="22E873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AEFC92">
            <w:pPr>
              <w:spacing w:line="240" w:lineRule="auto"/>
              <w:ind w:firstLine="240" w:firstLineChars="100"/>
              <w:rPr>
                <w:rFonts w:hint="default" w:ascii="Times New Roman" w:hAnsi="Times New Roman" w:eastAsiaTheme="minorEastAsia" w:cstheme="minorBidi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szCs w:val="24"/>
                <w:lang w:val="en-US" w:eastAsia="zh-CN"/>
              </w:rPr>
              <w:t>Obes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47B48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139 (7.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59B0E7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132 (7.1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9EF5F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150 (8.12)</w:t>
            </w:r>
          </w:p>
        </w:tc>
      </w:tr>
      <w:tr w14:paraId="0C3B3D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1005AA">
            <w:pPr>
              <w:spacing w:after="0" w:line="240" w:lineRule="auto"/>
              <w:rPr>
                <w:rFonts w:hint="default" w:ascii="Times New Roman" w:hAnsi="Times New Roman" w:eastAsia="宋体" w:cs="Times New Roman"/>
                <w:b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  <w:t>Smoking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5355D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2CEC32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55CB22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eastAsia="zh-CN"/>
              </w:rPr>
            </w:pPr>
          </w:p>
        </w:tc>
      </w:tr>
      <w:tr w14:paraId="282D80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A3587F">
            <w:pPr>
              <w:spacing w:after="0" w:line="240" w:lineRule="auto"/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  <w:t>Never 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1D2B7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1175 (63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79D59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1227 (66.4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9094B2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1220 (66.05)</w:t>
            </w:r>
          </w:p>
        </w:tc>
      </w:tr>
      <w:tr w14:paraId="68CCA0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E0A302">
            <w:pPr>
              <w:spacing w:after="0" w:line="240" w:lineRule="auto"/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  <w:t>Former 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4188CE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373 (20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E6831C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349 (18.9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0A6F1F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303 (16.40)</w:t>
            </w:r>
          </w:p>
        </w:tc>
      </w:tr>
      <w:tr w14:paraId="5382A9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F1E6EC">
            <w:pPr>
              <w:spacing w:after="0" w:line="240" w:lineRule="auto"/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  <w:t>Current 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24339F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299 (16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99D389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271 (14.6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D4230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324 (17.54)</w:t>
            </w:r>
          </w:p>
        </w:tc>
      </w:tr>
      <w:tr w14:paraId="0DBD59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C715FA">
            <w:pPr>
              <w:spacing w:after="0" w:line="240" w:lineRule="auto"/>
              <w:rPr>
                <w:rFonts w:hint="default" w:ascii="Times New Roman" w:hAnsi="Times New Roman" w:eastAsia="宋体" w:cs="Times New Roman"/>
                <w:b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  <w:t>Alcohol consump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B6EDC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DABDC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74DF9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eastAsia="zh-CN"/>
              </w:rPr>
            </w:pPr>
          </w:p>
        </w:tc>
      </w:tr>
      <w:tr w14:paraId="2A7BCD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5BB11E">
            <w:pPr>
              <w:spacing w:after="0" w:line="240" w:lineRule="auto"/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  <w:t>Never drin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1ED6E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1193 (64.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5B788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1299 (70.3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09D267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1316 (71.25)</w:t>
            </w:r>
          </w:p>
        </w:tc>
      </w:tr>
      <w:tr w14:paraId="557A1C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DCDCC5">
            <w:pPr>
              <w:spacing w:after="0" w:line="240" w:lineRule="auto"/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  <w:t>Former drin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DD4A91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261 (14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A55F1D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213 (11.5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306CF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248 (13.43)</w:t>
            </w:r>
          </w:p>
        </w:tc>
      </w:tr>
      <w:tr w14:paraId="173DFB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0014A128">
            <w:pPr>
              <w:spacing w:after="0" w:line="240" w:lineRule="auto"/>
              <w:ind w:firstLine="240" w:firstLineChars="100"/>
              <w:jc w:val="both"/>
              <w:rPr>
                <w:rFonts w:hint="default" w:ascii="Times New Roman" w:hAnsi="Times New Roman" w:eastAsia="宋体" w:cs="Times New Roman"/>
                <w:b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</w:rPr>
              <w:t>Current drinker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1FFCC8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293 (21.28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3444AC2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335 (18.14)</w:t>
            </w:r>
          </w:p>
        </w:tc>
        <w:tc>
          <w:tcPr>
            <w:tcW w:w="175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2E00C5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vertAlign w:val="baseline"/>
                <w:lang w:val="en-US" w:eastAsia="zh-CN"/>
              </w:rPr>
              <w:t>283 (15.32)</w:t>
            </w:r>
          </w:p>
        </w:tc>
      </w:tr>
    </w:tbl>
    <w:p w14:paraId="31DD717E"/>
    <w:p w14:paraId="49A523F1">
      <w:pPr>
        <w:pStyle w:val="2"/>
        <w:widowControl/>
        <w:shd w:val="clear" w:fill="FFFFFF"/>
        <w:spacing w:before="299" w:after="150" w:line="281" w:lineRule="atLeast"/>
        <w:rPr>
          <w:rFonts w:hint="default" w:ascii="Times New Roman" w:hAnsi="Times New Roman" w:eastAsia="宋体" w:cs="Times New Roman"/>
          <w:color w:val="auto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24"/>
          <w:szCs w:val="24"/>
          <w:lang w:val="en-US" w:eastAsia="zh-CN" w:bidi="ar-SA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kern w:val="2"/>
          <w:sz w:val="24"/>
          <w:szCs w:val="24"/>
          <w:lang w:val="en-US" w:eastAsia="zh-CN" w:bidi="ar-SA"/>
        </w:rPr>
        <w:t>5</w:t>
      </w: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24"/>
          <w:szCs w:val="24"/>
          <w:lang w:val="en-US" w:eastAsia="zh-CN" w:bidi="ar-SA"/>
        </w:rPr>
        <w:t>.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aps w:val="0"/>
          <w:color w:val="auto"/>
          <w:spacing w:val="0"/>
          <w:kern w:val="2"/>
          <w:sz w:val="24"/>
          <w:szCs w:val="24"/>
          <w:shd w:val="clear"/>
          <w:lang w:bidi="ar-SA"/>
        </w:rPr>
        <w:t>Longitudinal changes in MMSE scores from 2008 to 2018, stratified by trajectory groups</w:t>
      </w:r>
    </w:p>
    <w:tbl>
      <w:tblPr>
        <w:tblStyle w:val="4"/>
        <w:tblW w:w="9956" w:type="dxa"/>
        <w:tblInd w:w="-28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0"/>
        <w:gridCol w:w="1304"/>
        <w:gridCol w:w="1855"/>
        <w:gridCol w:w="1906"/>
        <w:gridCol w:w="1721"/>
      </w:tblGrid>
      <w:tr w14:paraId="266D10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17AB3E8C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Trajectory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Group</w:t>
            </w:r>
          </w:p>
        </w:tc>
        <w:tc>
          <w:tcPr>
            <w:tcW w:w="130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77799F20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n</w:t>
            </w:r>
          </w:p>
        </w:tc>
        <w:tc>
          <w:tcPr>
            <w:tcW w:w="185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3532D0F9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MMSE 2008</w:t>
            </w:r>
          </w:p>
          <w:p w14:paraId="14835B99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（Mean±SD）</w:t>
            </w:r>
          </w:p>
        </w:tc>
        <w:tc>
          <w:tcPr>
            <w:tcW w:w="190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171D87F6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MMSE 2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8</w:t>
            </w:r>
          </w:p>
          <w:p w14:paraId="19922E4B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（Mean±SD）</w:t>
            </w:r>
          </w:p>
        </w:tc>
        <w:tc>
          <w:tcPr>
            <w:tcW w:w="172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1112AA2F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Change </w:t>
            </w:r>
          </w:p>
          <w:p w14:paraId="0620C573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(95% CI)</w:t>
            </w:r>
          </w:p>
        </w:tc>
      </w:tr>
      <w:tr w14:paraId="4F12F5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AC408BB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PNA Trajectories</w:t>
            </w:r>
          </w:p>
        </w:tc>
        <w:tc>
          <w:tcPr>
            <w:tcW w:w="13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3911980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85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5BA3F9C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90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BA01E4C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2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AE32A25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5EE7A7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</w:tcPr>
          <w:p w14:paraId="1F5F7776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w-stable-increasing PN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185E0B1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398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662F0651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27.5±3.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257438FC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26.0±5.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4ABEC5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-1.5 (-1.8，-1.2)</w:t>
            </w:r>
          </w:p>
        </w:tc>
      </w:tr>
      <w:tr w14:paraId="2B198D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</w:tcPr>
          <w:p w14:paraId="5E4B3466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High-rapid-increasing PN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22678A0F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449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6F7F4038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24.9±6.8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3DA6FFC7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8.8±10.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FBA404B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-6.0 (-7.1，-5.0)</w:t>
            </w:r>
          </w:p>
        </w:tc>
      </w:tr>
      <w:tr w14:paraId="3C4C8A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</w:tcPr>
          <w:p w14:paraId="29D4930E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SLA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Trajectori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3773662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4DAD934A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61B3DE1F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4F68F06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30538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F08AC0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Low-stable SL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E4B2C1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61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A4D895">
            <w:pPr>
              <w:spacing w:line="240" w:lineRule="auto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25.3±5.8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A27220E">
            <w:pPr>
              <w:spacing w:line="240" w:lineRule="auto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21.2±9.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2A20A8">
            <w:pPr>
              <w:spacing w:line="240" w:lineRule="auto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-4.0 (-4.8，-3.3)</w:t>
            </w:r>
          </w:p>
        </w:tc>
      </w:tr>
      <w:tr w14:paraId="358238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317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A84375F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High-stable SLA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68BAEEB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237</w:t>
            </w:r>
          </w:p>
        </w:tc>
        <w:tc>
          <w:tcPr>
            <w:tcW w:w="185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17CC972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27.7±3.5</w:t>
            </w:r>
          </w:p>
        </w:tc>
        <w:tc>
          <w:tcPr>
            <w:tcW w:w="190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9DDAFF7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25.8±5.9</w:t>
            </w:r>
          </w:p>
        </w:tc>
        <w:tc>
          <w:tcPr>
            <w:tcW w:w="172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EC3B779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-1.9 (-2.3，-1.6)</w:t>
            </w:r>
          </w:p>
        </w:tc>
      </w:tr>
    </w:tbl>
    <w:p w14:paraId="3D6FFD31">
      <w:pPr>
        <w:spacing w:line="240" w:lineRule="auto"/>
        <w:jc w:val="both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</w:pPr>
    </w:p>
    <w:p w14:paraId="4E1EE721">
      <w:pPr>
        <w:spacing w:line="240" w:lineRule="auto"/>
        <w:jc w:val="both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</w:pPr>
    </w:p>
    <w:p w14:paraId="63F50844">
      <w:pPr>
        <w:spacing w:line="240" w:lineRule="auto"/>
        <w:jc w:val="both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</w:pPr>
    </w:p>
    <w:p w14:paraId="03CAD7AD">
      <w:pPr>
        <w:spacing w:line="240" w:lineRule="auto"/>
        <w:jc w:val="both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</w:pPr>
    </w:p>
    <w:p w14:paraId="3F21BDE1">
      <w:pPr>
        <w:spacing w:line="240" w:lineRule="auto"/>
        <w:jc w:val="both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</w:pPr>
    </w:p>
    <w:p w14:paraId="45D400FA">
      <w:pPr>
        <w:spacing w:line="240" w:lineRule="auto"/>
        <w:jc w:val="both"/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The a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eastAsia="zh-CN"/>
        </w:rPr>
        <w:t xml:space="preserve">ssociations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between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PNA, SLA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and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eastAsia="zh-CN"/>
        </w:rPr>
        <w:t xml:space="preserve"> cognitive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function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in 2008</w:t>
      </w:r>
    </w:p>
    <w:tbl>
      <w:tblPr>
        <w:tblStyle w:val="4"/>
        <w:tblW w:w="1141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8"/>
        <w:gridCol w:w="3548"/>
        <w:gridCol w:w="2102"/>
        <w:gridCol w:w="2819"/>
      </w:tblGrid>
      <w:tr w14:paraId="68801D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  <w:jc w:val="center"/>
        </w:trPr>
        <w:tc>
          <w:tcPr>
            <w:tcW w:w="294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9C4E90D">
            <w:pPr>
              <w:spacing w:line="36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4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7CA06E2">
            <w:pPr>
              <w:spacing w:line="36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10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D287CA4">
            <w:pPr>
              <w:spacing w:line="36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Normal cognitive function</w:t>
            </w:r>
          </w:p>
        </w:tc>
        <w:tc>
          <w:tcPr>
            <w:tcW w:w="281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C8D9664">
            <w:pPr>
              <w:spacing w:line="36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Cognitive impairment</w:t>
            </w:r>
          </w:p>
        </w:tc>
      </w:tr>
      <w:tr w14:paraId="16E4C9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4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5985700">
            <w:pPr>
              <w:spacing w:line="360" w:lineRule="auto"/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 xml:space="preserve">PNA </w:t>
            </w: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crude model</w:t>
            </w:r>
          </w:p>
          <w:p w14:paraId="0959B6AA">
            <w:pPr>
              <w:spacing w:line="360" w:lineRule="auto"/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354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5303E14">
            <w:pPr>
              <w:spacing w:line="360" w:lineRule="auto"/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High-rapid-</w:t>
            </w: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increasing</w:t>
            </w: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  <w:lang w:eastAsia="zh-CN"/>
              </w:rPr>
              <w:t>PNA</w:t>
            </w:r>
          </w:p>
          <w:p w14:paraId="2FEB0B6E">
            <w:pPr>
              <w:spacing w:line="360" w:lineRule="auto"/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(Ref. Low-stable-</w:t>
            </w: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increasing</w:t>
            </w: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  <w:lang w:eastAsia="zh-CN"/>
              </w:rPr>
              <w:t>PNA</w:t>
            </w: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0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4A88BB8">
            <w:pPr>
              <w:spacing w:line="360" w:lineRule="auto"/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</w:p>
          <w:p w14:paraId="6D11ABBA">
            <w:pPr>
              <w:spacing w:line="360" w:lineRule="auto"/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81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FBB161">
            <w:pPr>
              <w:spacing w:line="360" w:lineRule="auto"/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  <w:p w14:paraId="1A458063">
            <w:pPr>
              <w:spacing w:line="360" w:lineRule="auto"/>
              <w:rPr>
                <w:rFonts w:hint="default" w:ascii="Times New Roman" w:hAnsi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5.12 (3.17, 8.30)</w:t>
            </w:r>
          </w:p>
        </w:tc>
      </w:tr>
      <w:tr w14:paraId="181495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B3EE69">
            <w:pPr>
              <w:ind w:firstLine="0" w:firstLineChars="0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PNA adjusted</w:t>
            </w:r>
            <w:r>
              <w:rPr>
                <w:rFonts w:hint="eastAsia" w:ascii="Times New Roman" w:hAnsi="Times New Roman" w:eastAsia="Times New Roman"/>
                <w:color w:val="000000"/>
                <w:kern w:val="0"/>
                <w:sz w:val="24"/>
                <w:szCs w:val="24"/>
              </w:rPr>
              <w:t xml:space="preserve"> model</w:t>
            </w:r>
          </w:p>
          <w:p w14:paraId="31541076">
            <w:pPr>
              <w:spacing w:line="36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R (95% CI)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7A33DE5">
            <w:pPr>
              <w:spacing w:line="360" w:lineRule="auto"/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High-rapid-</w:t>
            </w: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increasing</w:t>
            </w: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  <w:lang w:eastAsia="zh-CN"/>
              </w:rPr>
              <w:t>PNA</w:t>
            </w:r>
          </w:p>
          <w:p w14:paraId="68CA41A2">
            <w:pPr>
              <w:spacing w:line="360" w:lineRule="auto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 xml:space="preserve">(Ref. </w:t>
            </w: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Low-stable-</w:t>
            </w: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increasing</w:t>
            </w: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  <w:lang w:eastAsia="zh-CN"/>
              </w:rPr>
              <w:t>PNA</w:t>
            </w: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15F3A0">
            <w:pPr>
              <w:spacing w:line="36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</w:p>
          <w:p w14:paraId="50C3FAB6">
            <w:pPr>
              <w:spacing w:line="36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F4B393">
            <w:pPr>
              <w:spacing w:line="360" w:lineRule="auto"/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  <w:p w14:paraId="1B28D394">
            <w:pPr>
              <w:spacing w:line="360" w:lineRule="auto"/>
              <w:rPr>
                <w:rFonts w:hint="default" w:ascii="Times New Roman" w:hAnsi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2.78 (1.66, 4.66)</w:t>
            </w:r>
          </w:p>
        </w:tc>
      </w:tr>
      <w:tr w14:paraId="09031C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AFD8FBC">
            <w:pPr>
              <w:ind w:firstLine="0" w:firstLineChars="0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SLA </w:t>
            </w:r>
            <w:r>
              <w:rPr>
                <w:rFonts w:hint="eastAsia" w:ascii="Times New Roman" w:hAnsi="Times New Roman" w:eastAsia="Times New Roman"/>
                <w:color w:val="000000"/>
                <w:kern w:val="0"/>
                <w:sz w:val="24"/>
                <w:szCs w:val="24"/>
              </w:rPr>
              <w:t>crude model</w:t>
            </w:r>
          </w:p>
          <w:p w14:paraId="35D2A068">
            <w:pPr>
              <w:spacing w:line="360" w:lineRule="auto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R (95% CI)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1C766C">
            <w:pPr>
              <w:spacing w:line="360" w:lineRule="auto"/>
              <w:rPr>
                <w:rFonts w:hint="eastAsia" w:ascii="Times New Roman" w:hAnsi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Low-stable SLA</w:t>
            </w:r>
          </w:p>
          <w:p w14:paraId="506D7372">
            <w:pPr>
              <w:spacing w:line="360" w:lineRule="auto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 xml:space="preserve">(Ref. 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High-stable SLA</w:t>
            </w: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62ED1CF">
            <w:pPr>
              <w:spacing w:line="36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</w:p>
          <w:p w14:paraId="1DDAD614">
            <w:pPr>
              <w:spacing w:line="360" w:lineRule="auto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E28FCF1">
            <w:pPr>
              <w:spacing w:line="360" w:lineRule="auto"/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  <w:p w14:paraId="01856A3E">
            <w:pPr>
              <w:spacing w:line="360" w:lineRule="auto"/>
              <w:rPr>
                <w:rFonts w:hint="default" w:ascii="Times New Roman" w:hAnsi="Times New Roman" w:eastAsiaTheme="minorEastAsia" w:cstheme="minorBidi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4.14 (2.53, 6.78)</w:t>
            </w:r>
          </w:p>
        </w:tc>
      </w:tr>
      <w:tr w14:paraId="4AE97A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F0D964B">
            <w:pPr>
              <w:ind w:firstLine="0" w:firstLineChars="0"/>
              <w:rPr>
                <w:rFonts w:hint="eastAsia" w:ascii="Times New Roman" w:hAnsi="Times New Roman"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SLA adjusted</w:t>
            </w:r>
            <w:r>
              <w:rPr>
                <w:rFonts w:hint="eastAsia" w:ascii="Times New Roman" w:hAnsi="Times New Roman" w:eastAsia="Times New Roman"/>
                <w:color w:val="000000"/>
                <w:kern w:val="0"/>
                <w:sz w:val="24"/>
                <w:szCs w:val="24"/>
              </w:rPr>
              <w:t xml:space="preserve"> model</w:t>
            </w:r>
          </w:p>
          <w:p w14:paraId="3ADAAC55">
            <w:pPr>
              <w:spacing w:line="360" w:lineRule="auto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R (95% CI)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8327B68">
            <w:pPr>
              <w:spacing w:line="360" w:lineRule="auto"/>
              <w:rPr>
                <w:rFonts w:hint="eastAsia" w:ascii="Times New Roman" w:hAnsi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Low-stable SLA</w:t>
            </w:r>
          </w:p>
          <w:p w14:paraId="6BCA2F33">
            <w:pPr>
              <w:spacing w:line="360" w:lineRule="auto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 xml:space="preserve">(Ref. 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High-stable SLA</w:t>
            </w: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879AF39">
            <w:pPr>
              <w:spacing w:line="36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</w:p>
          <w:p w14:paraId="3BFAF811">
            <w:pPr>
              <w:spacing w:line="360" w:lineRule="auto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69CA37">
            <w:pPr>
              <w:bidi w:val="0"/>
              <w:jc w:val="left"/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  <w:p w14:paraId="3FDFBDCC">
            <w:pPr>
              <w:bidi w:val="0"/>
              <w:jc w:val="left"/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  <w:p w14:paraId="762135CC">
            <w:pPr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2.10 (1.22, 3.62)</w:t>
            </w:r>
          </w:p>
        </w:tc>
      </w:tr>
      <w:tr w14:paraId="28AB01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0D5EB80">
            <w:pPr>
              <w:ind w:firstLine="0" w:firstLineChars="0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  <w:p w14:paraId="697BE4A8">
            <w:pPr>
              <w:ind w:firstLine="0" w:firstLineChars="0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  <w:p w14:paraId="591C2548">
            <w:pPr>
              <w:ind w:firstLine="0" w:firstLineChars="0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PNA and SLA simultaneous model   </w:t>
            </w:r>
          </w:p>
          <w:p w14:paraId="707BD4B0">
            <w:pPr>
              <w:ind w:firstLine="0" w:firstLineChars="0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R (95% CI)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4929CA">
            <w:pPr>
              <w:spacing w:line="360" w:lineRule="auto"/>
              <w:rPr>
                <w:rFonts w:hint="eastAsia" w:ascii="Times New Roman" w:hAnsi="Times New Roman" w:eastAsiaTheme="minorEastAsia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High-rapid-</w:t>
            </w: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increasing</w:t>
            </w: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</w:rPr>
              <w:t xml:space="preserve"> PN</w:t>
            </w: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A</w:t>
            </w:r>
          </w:p>
          <w:p w14:paraId="1D699AE6">
            <w:pPr>
              <w:spacing w:line="360" w:lineRule="auto"/>
              <w:rPr>
                <w:rFonts w:hint="eastAsia" w:ascii="Times New Roman" w:hAnsi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 xml:space="preserve">(Ref. </w:t>
            </w: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Low-stable-</w:t>
            </w: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increasing</w:t>
            </w: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</w:rPr>
              <w:t xml:space="preserve"> PN</w:t>
            </w: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A</w:t>
            </w: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C9FC90">
            <w:pPr>
              <w:spacing w:line="360" w:lineRule="auto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299418">
            <w:pPr>
              <w:spacing w:line="360" w:lineRule="auto"/>
              <w:rPr>
                <w:rFonts w:hint="default" w:ascii="Times New Roman" w:hAnsi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2.45 (1.44, 4.19)</w:t>
            </w:r>
          </w:p>
        </w:tc>
      </w:tr>
      <w:tr w14:paraId="564023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48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3CCBDE12">
            <w:pPr>
              <w:spacing w:line="360" w:lineRule="auto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54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38E8ED09">
            <w:pPr>
              <w:spacing w:line="360" w:lineRule="auto"/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 xml:space="preserve">Low-stable </w:t>
            </w: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SLA</w:t>
            </w:r>
          </w:p>
          <w:p w14:paraId="5E028A82">
            <w:pPr>
              <w:spacing w:line="360" w:lineRule="auto"/>
              <w:rPr>
                <w:rFonts w:hint="eastAsia" w:ascii="Times New Roman" w:hAnsi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 xml:space="preserve">(Ref. 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High-stable SLA</w:t>
            </w: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3402B772">
            <w:pPr>
              <w:spacing w:line="360" w:lineRule="auto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8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921A0E6">
            <w:pPr>
              <w:spacing w:line="360" w:lineRule="auto"/>
              <w:rPr>
                <w:rFonts w:hint="default" w:ascii="Times New Roman" w:hAnsi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1.67 (0.94, 2.94)</w:t>
            </w:r>
          </w:p>
        </w:tc>
      </w:tr>
    </w:tbl>
    <w:p w14:paraId="6D8401C6">
      <w:pPr>
        <w:spacing w:line="240" w:lineRule="auto"/>
        <w:rPr>
          <w:rFonts w:ascii="Times New Roman" w:hAnsi="Times New Roman"/>
          <w:color w:val="auto"/>
        </w:rPr>
      </w:pPr>
      <w:r>
        <w:rPr>
          <w:rFonts w:hint="eastAsia" w:ascii="Times New Roman" w:hAnsi="Times New Roman"/>
          <w:color w:val="auto"/>
        </w:rPr>
        <w:t>Note: OR=Odds ratio</w:t>
      </w:r>
    </w:p>
    <w:p w14:paraId="56DDEFF5">
      <w:pPr>
        <w:spacing w:line="240" w:lineRule="auto"/>
        <w:rPr>
          <w:rFonts w:hint="eastAsia" w:ascii="Times New Roman" w:hAnsi="Times New Roman"/>
          <w:color w:val="auto"/>
          <w:lang w:val="en-US" w:eastAsia="zh-CN"/>
        </w:rPr>
      </w:pPr>
      <w:r>
        <w:rPr>
          <w:rFonts w:hint="eastAsia" w:ascii="Times New Roman" w:hAnsi="Times New Roman"/>
          <w:color w:val="auto"/>
          <w:lang w:val="en-US" w:eastAsia="zh-CN"/>
        </w:rPr>
        <w:t>Adjusted models were adjusted for age (continous), sex (male or female), residency (city/urban/rural), illiteracy (yes/no) , BMI (normal weight, underweight, overweight or obesity), smoking and drinking status (never/ former/current smokers/drinkers).</w:t>
      </w:r>
    </w:p>
    <w:p w14:paraId="18FD900E">
      <w:r>
        <w:rPr>
          <w:rFonts w:hint="eastAsia" w:ascii="Times New Roman" w:hAnsi="Times New Roman"/>
          <w:color w:val="auto"/>
          <w:lang w:val="en-US" w:eastAsia="zh-CN"/>
        </w:rPr>
        <w:t>PNA: Positive and Negative Affectivity; SLA: Social Leisure Activities</w:t>
      </w:r>
    </w:p>
    <w:p w14:paraId="6C34543B">
      <w:pPr>
        <w:spacing w:line="240" w:lineRule="auto"/>
        <w:jc w:val="both"/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</w:p>
    <w:p w14:paraId="07D180BC"/>
    <w:p w14:paraId="23515D64"/>
    <w:p w14:paraId="7CEBB024"/>
    <w:p w14:paraId="54A1B029"/>
    <w:p w14:paraId="622BD63D"/>
    <w:p w14:paraId="2C2842D0"/>
    <w:p w14:paraId="7225AF9F"/>
    <w:p w14:paraId="1D68210A"/>
    <w:p w14:paraId="5E2DCDE5"/>
    <w:p w14:paraId="657F10B1"/>
    <w:p w14:paraId="0CE1C9EF"/>
    <w:p w14:paraId="6C289164"/>
    <w:p w14:paraId="6856185F"/>
    <w:p w14:paraId="682DAB83"/>
    <w:p w14:paraId="49A3B239"/>
    <w:p w14:paraId="01139E89"/>
    <w:p w14:paraId="27FCDD7D">
      <w:pPr>
        <w:spacing w:line="240" w:lineRule="auto"/>
        <w:jc w:val="both"/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The a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eastAsia="zh-CN"/>
        </w:rPr>
        <w:t xml:space="preserve">ssociations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between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PNA, SLA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and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eastAsia="zh-CN"/>
        </w:rPr>
        <w:t xml:space="preserve"> cognitive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function, using education-specific cut-off points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eastAsia="zh-CN"/>
        </w:rPr>
        <w:t>.</w:t>
      </w:r>
    </w:p>
    <w:tbl>
      <w:tblPr>
        <w:tblStyle w:val="4"/>
        <w:tblW w:w="1134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0"/>
        <w:gridCol w:w="3767"/>
        <w:gridCol w:w="1928"/>
        <w:gridCol w:w="2597"/>
      </w:tblGrid>
      <w:tr w14:paraId="14019D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2C0C703">
            <w:pPr>
              <w:spacing w:line="36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87C688E">
            <w:pPr>
              <w:spacing w:line="36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9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56ED683">
            <w:pPr>
              <w:spacing w:line="36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Normal cognitive function</w:t>
            </w:r>
          </w:p>
        </w:tc>
        <w:tc>
          <w:tcPr>
            <w:tcW w:w="259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FD9C3F3">
            <w:pPr>
              <w:spacing w:line="36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Cognitive impairment</w:t>
            </w:r>
          </w:p>
        </w:tc>
      </w:tr>
      <w:tr w14:paraId="7E1C21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5212151">
            <w:pPr>
              <w:ind w:firstLine="0" w:firstLineChars="0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PNA </w:t>
            </w:r>
            <w:r>
              <w:rPr>
                <w:rFonts w:hint="eastAsia" w:ascii="Times New Roman" w:hAnsi="Times New Roman" w:eastAsia="Times New Roman"/>
                <w:color w:val="000000"/>
                <w:kern w:val="0"/>
                <w:sz w:val="24"/>
                <w:szCs w:val="24"/>
              </w:rPr>
              <w:t>crude model</w:t>
            </w:r>
          </w:p>
          <w:p w14:paraId="52745D2B">
            <w:pPr>
              <w:spacing w:line="36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R (95% CI)</w:t>
            </w:r>
          </w:p>
        </w:tc>
        <w:tc>
          <w:tcPr>
            <w:tcW w:w="37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9EBFD69">
            <w:pPr>
              <w:spacing w:line="360" w:lineRule="auto"/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High-rapid-</w:t>
            </w: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increasing</w:t>
            </w: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  <w:lang w:eastAsia="zh-CN"/>
              </w:rPr>
              <w:t>PNA</w:t>
            </w:r>
          </w:p>
          <w:p w14:paraId="3F9065F4">
            <w:pPr>
              <w:spacing w:line="36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 xml:space="preserve">(Ref. </w:t>
            </w: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Low-stable-</w:t>
            </w: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increasing</w:t>
            </w: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  <w:lang w:eastAsia="zh-CN"/>
              </w:rPr>
              <w:t>PNA</w:t>
            </w: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4C8BEE3">
            <w:pPr>
              <w:spacing w:line="36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59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A0BB5AF">
            <w:pPr>
              <w:spacing w:line="360" w:lineRule="auto"/>
              <w:rPr>
                <w:rFonts w:hint="default" w:ascii="Times New Roman" w:hAnsi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5.22 (4.37, 6.25)</w:t>
            </w:r>
          </w:p>
        </w:tc>
      </w:tr>
      <w:tr w14:paraId="03829F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3" w:hRule="atLeast"/>
          <w:jc w:val="center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59D737">
            <w:pPr>
              <w:ind w:firstLine="0" w:firstLineChars="0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PNA adjusted</w:t>
            </w:r>
            <w:r>
              <w:rPr>
                <w:rFonts w:hint="eastAsia" w:ascii="Times New Roman" w:hAnsi="Times New Roman" w:eastAsia="Times New Roman"/>
                <w:color w:val="000000"/>
                <w:kern w:val="0"/>
                <w:sz w:val="24"/>
                <w:szCs w:val="24"/>
              </w:rPr>
              <w:t xml:space="preserve"> model</w:t>
            </w:r>
          </w:p>
          <w:p w14:paraId="1521DC47">
            <w:pPr>
              <w:spacing w:line="36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R (95% CI)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2389E7">
            <w:pPr>
              <w:spacing w:line="360" w:lineRule="auto"/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High-rapid-</w:t>
            </w: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increasing</w:t>
            </w: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  <w:lang w:eastAsia="zh-CN"/>
              </w:rPr>
              <w:t>PNA</w:t>
            </w:r>
          </w:p>
          <w:p w14:paraId="20B2EACC">
            <w:pPr>
              <w:spacing w:line="360" w:lineRule="auto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 xml:space="preserve">(Ref. </w:t>
            </w: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Low-stable-</w:t>
            </w: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increasing</w:t>
            </w: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  <w:lang w:eastAsia="zh-CN"/>
              </w:rPr>
              <w:t>PNA</w:t>
            </w: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4B94A9">
            <w:pPr>
              <w:spacing w:line="360" w:lineRule="auto"/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BADACC">
            <w:pPr>
              <w:spacing w:line="360" w:lineRule="auto"/>
              <w:rPr>
                <w:rFonts w:hint="default" w:ascii="Times New Roman" w:hAnsi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3.58 (2.95, 4.35)</w:t>
            </w:r>
          </w:p>
        </w:tc>
      </w:tr>
      <w:tr w14:paraId="120269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CD89473">
            <w:pPr>
              <w:spacing w:line="360" w:lineRule="auto"/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SLA </w:t>
            </w:r>
            <w:r>
              <w:rPr>
                <w:rFonts w:hint="eastAsia" w:ascii="Times New Roman" w:hAnsi="Times New Roman" w:eastAsia="Times New Roman"/>
                <w:color w:val="000000"/>
                <w:kern w:val="0"/>
                <w:sz w:val="24"/>
                <w:szCs w:val="24"/>
              </w:rPr>
              <w:t>crude model</w:t>
            </w:r>
          </w:p>
          <w:p w14:paraId="409A5FDF">
            <w:pPr>
              <w:spacing w:line="360" w:lineRule="auto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R (95% CI)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9A488C6">
            <w:pPr>
              <w:spacing w:line="360" w:lineRule="auto"/>
              <w:rPr>
                <w:rFonts w:hint="eastAsia" w:ascii="Times New Roman" w:hAnsi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Low-stable SLA</w:t>
            </w:r>
          </w:p>
          <w:p w14:paraId="4C94FDCC">
            <w:pPr>
              <w:spacing w:line="360" w:lineRule="auto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 xml:space="preserve">(Ref. 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High-stable SLA</w:t>
            </w: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673080">
            <w:pPr>
              <w:spacing w:line="360" w:lineRule="auto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006595">
            <w:pPr>
              <w:spacing w:line="360" w:lineRule="auto"/>
              <w:rPr>
                <w:rFonts w:hint="default" w:ascii="Times New Roman" w:hAnsi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3.45 (2.88, 4.12)</w:t>
            </w:r>
          </w:p>
        </w:tc>
      </w:tr>
      <w:tr w14:paraId="480D47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DEA3C15">
            <w:pPr>
              <w:ind w:firstLine="0" w:firstLineChars="0"/>
              <w:rPr>
                <w:rFonts w:ascii="Times New Roman" w:hAnsi="Times New Roman"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PNA adjusted</w:t>
            </w:r>
            <w:r>
              <w:rPr>
                <w:rFonts w:hint="eastAsia" w:ascii="Times New Roman" w:hAnsi="Times New Roman" w:eastAsia="Times New Roman"/>
                <w:color w:val="000000"/>
                <w:kern w:val="0"/>
                <w:sz w:val="24"/>
                <w:szCs w:val="24"/>
              </w:rPr>
              <w:t xml:space="preserve"> model</w:t>
            </w:r>
          </w:p>
          <w:p w14:paraId="416BBCD7">
            <w:pPr>
              <w:spacing w:line="360" w:lineRule="auto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R (95% CI)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8F6B681">
            <w:pPr>
              <w:spacing w:line="360" w:lineRule="auto"/>
              <w:rPr>
                <w:rFonts w:hint="eastAsia" w:ascii="Times New Roman" w:hAnsi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Low-stable SLA</w:t>
            </w:r>
          </w:p>
          <w:p w14:paraId="6C518BD2">
            <w:pPr>
              <w:spacing w:line="360" w:lineRule="auto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 xml:space="preserve">(Ref. 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High-stable SLA</w:t>
            </w: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C41B62">
            <w:pPr>
              <w:spacing w:line="360" w:lineRule="auto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59311B">
            <w:pPr>
              <w:spacing w:line="360" w:lineRule="auto"/>
              <w:rPr>
                <w:rFonts w:hint="default" w:ascii="Times New Roman" w:hAnsi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2.28 (1.86, 2.78)</w:t>
            </w:r>
          </w:p>
        </w:tc>
      </w:tr>
      <w:tr w14:paraId="417E99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DBB9AA">
            <w:pPr>
              <w:ind w:firstLine="0" w:firstLineChars="0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  <w:p w14:paraId="4B8DB43D">
            <w:pPr>
              <w:ind w:firstLine="0" w:firstLineChars="0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PNA and SLA simultaneous model</w:t>
            </w:r>
          </w:p>
          <w:p w14:paraId="40F20800">
            <w:pPr>
              <w:spacing w:line="360" w:lineRule="auto"/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β</w:t>
            </w: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 xml:space="preserve"> (95% CI)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170F6C5">
            <w:pPr>
              <w:spacing w:line="360" w:lineRule="auto"/>
              <w:rPr>
                <w:rFonts w:hint="eastAsia" w:ascii="Times New Roman" w:hAnsi="Times New Roman" w:eastAsiaTheme="minorEastAsia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High-rapid-</w:t>
            </w: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increasing</w:t>
            </w: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  <w:lang w:eastAsia="zh-CN"/>
              </w:rPr>
              <w:t>PNA</w:t>
            </w:r>
          </w:p>
          <w:p w14:paraId="2ED19932">
            <w:pPr>
              <w:spacing w:line="360" w:lineRule="auto"/>
              <w:rPr>
                <w:rFonts w:hint="eastAsia" w:ascii="Times New Roman" w:hAnsi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 xml:space="preserve">(Ref. </w:t>
            </w: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Low-stable-</w:t>
            </w: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increasing</w:t>
            </w: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  <w:lang w:eastAsia="zh-CN"/>
              </w:rPr>
              <w:t>PNA</w:t>
            </w: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F94471">
            <w:pPr>
              <w:spacing w:line="360" w:lineRule="auto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7F2FD5">
            <w:pPr>
              <w:spacing w:line="360" w:lineRule="auto"/>
              <w:rPr>
                <w:rFonts w:hint="default" w:ascii="Times New Roman" w:hAnsi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3.16 (2.58, 3.86)</w:t>
            </w:r>
          </w:p>
        </w:tc>
      </w:tr>
      <w:tr w14:paraId="6A7539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5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4CA60B47">
            <w:pPr>
              <w:spacing w:line="360" w:lineRule="auto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7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344B4B03">
            <w:pPr>
              <w:spacing w:line="360" w:lineRule="auto"/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 xml:space="preserve">Low-stable </w:t>
            </w: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SLA</w:t>
            </w:r>
          </w:p>
          <w:p w14:paraId="445F8C9B">
            <w:pPr>
              <w:spacing w:line="360" w:lineRule="auto"/>
              <w:rPr>
                <w:rFonts w:hint="eastAsia" w:ascii="Times New Roman" w:hAnsi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 xml:space="preserve">(Ref. 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High-stable SLA</w:t>
            </w: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4BBFD894">
            <w:pPr>
              <w:spacing w:line="360" w:lineRule="auto"/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b w:val="0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59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DCC40FA">
            <w:pPr>
              <w:spacing w:line="360" w:lineRule="auto"/>
              <w:rPr>
                <w:rFonts w:hint="default" w:ascii="Times New Roman" w:hAnsi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1.72 (1.40, 2.12)</w:t>
            </w:r>
          </w:p>
        </w:tc>
      </w:tr>
    </w:tbl>
    <w:p w14:paraId="5A127ED7">
      <w:pPr>
        <w:spacing w:line="240" w:lineRule="auto"/>
        <w:rPr>
          <w:rFonts w:ascii="Times New Roman" w:hAnsi="Times New Roman"/>
          <w:color w:val="auto"/>
        </w:rPr>
      </w:pPr>
      <w:r>
        <w:rPr>
          <w:rFonts w:hint="eastAsia" w:ascii="Times New Roman" w:hAnsi="Times New Roman"/>
          <w:color w:val="auto"/>
        </w:rPr>
        <w:t>Note: OR=Odds ratio</w:t>
      </w:r>
    </w:p>
    <w:p w14:paraId="7AD6F74B">
      <w:pPr>
        <w:rPr>
          <w:rFonts w:hint="eastAsia" w:ascii="Times New Roman" w:hAnsi="Times New Roman"/>
          <w:color w:val="auto"/>
          <w:lang w:val="en-US" w:eastAsia="zh-CN"/>
        </w:rPr>
      </w:pPr>
      <w:r>
        <w:rPr>
          <w:rFonts w:hint="eastAsia" w:ascii="Times New Roman" w:hAnsi="Times New Roman"/>
          <w:color w:val="auto"/>
          <w:lang w:val="en-US" w:eastAsia="zh-CN"/>
        </w:rPr>
        <w:t>Adjusted models were adjusted for age (continous), sex (male or female), residency (city/urban/rural), illiteracy (yes/no) , BMI (normal weight, underweight, overweight or obesity), smoking and drinking status (never/ former/current smokers/drinkers).</w:t>
      </w:r>
    </w:p>
    <w:p w14:paraId="23891FCE">
      <w:r>
        <w:rPr>
          <w:rFonts w:hint="eastAsia" w:ascii="Times New Roman" w:hAnsi="Times New Roman"/>
          <w:color w:val="auto"/>
          <w:lang w:val="en-US" w:eastAsia="zh-CN"/>
        </w:rPr>
        <w:t>PNA: Positive and Negative Affectivity; SLA: Social Leisure Activities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script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Adobe Clean DC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1E50079"/>
    <w:rsid w:val="03043E56"/>
    <w:rsid w:val="04C2417A"/>
    <w:rsid w:val="05890403"/>
    <w:rsid w:val="06D55EBF"/>
    <w:rsid w:val="06ED0191"/>
    <w:rsid w:val="076C2214"/>
    <w:rsid w:val="07AB20F7"/>
    <w:rsid w:val="0BB103A8"/>
    <w:rsid w:val="0DA5201D"/>
    <w:rsid w:val="0DF90286"/>
    <w:rsid w:val="0F594449"/>
    <w:rsid w:val="104A2872"/>
    <w:rsid w:val="104D6442"/>
    <w:rsid w:val="10A34057"/>
    <w:rsid w:val="11ED50B2"/>
    <w:rsid w:val="12B47C4F"/>
    <w:rsid w:val="12C549B5"/>
    <w:rsid w:val="1413251C"/>
    <w:rsid w:val="1418635F"/>
    <w:rsid w:val="141F2398"/>
    <w:rsid w:val="14322D90"/>
    <w:rsid w:val="14A72121"/>
    <w:rsid w:val="161C3DDC"/>
    <w:rsid w:val="18351C95"/>
    <w:rsid w:val="18C27F70"/>
    <w:rsid w:val="197B7B7C"/>
    <w:rsid w:val="1A974E89"/>
    <w:rsid w:val="1B962940"/>
    <w:rsid w:val="1D7947B3"/>
    <w:rsid w:val="1E5D66AF"/>
    <w:rsid w:val="1E8A23A5"/>
    <w:rsid w:val="1F605754"/>
    <w:rsid w:val="1F8E26D6"/>
    <w:rsid w:val="1F952503"/>
    <w:rsid w:val="1FD032B9"/>
    <w:rsid w:val="201D7A8F"/>
    <w:rsid w:val="21695496"/>
    <w:rsid w:val="224436E5"/>
    <w:rsid w:val="224A458F"/>
    <w:rsid w:val="22C27126"/>
    <w:rsid w:val="250757DE"/>
    <w:rsid w:val="256F196D"/>
    <w:rsid w:val="26E82DD3"/>
    <w:rsid w:val="2B121A5D"/>
    <w:rsid w:val="2B862AD3"/>
    <w:rsid w:val="2B8F3001"/>
    <w:rsid w:val="2DAC4919"/>
    <w:rsid w:val="2EE35135"/>
    <w:rsid w:val="310B164C"/>
    <w:rsid w:val="316A45FB"/>
    <w:rsid w:val="318A591E"/>
    <w:rsid w:val="318E667D"/>
    <w:rsid w:val="331866F4"/>
    <w:rsid w:val="36144F9B"/>
    <w:rsid w:val="3A104E1E"/>
    <w:rsid w:val="3AF6481A"/>
    <w:rsid w:val="3C9971CC"/>
    <w:rsid w:val="3CAE6888"/>
    <w:rsid w:val="3D1A4AB3"/>
    <w:rsid w:val="3DB73909"/>
    <w:rsid w:val="3DC61F08"/>
    <w:rsid w:val="3F877A4C"/>
    <w:rsid w:val="3F9A3C98"/>
    <w:rsid w:val="40773432"/>
    <w:rsid w:val="40843DB5"/>
    <w:rsid w:val="41C6390C"/>
    <w:rsid w:val="42D358AB"/>
    <w:rsid w:val="44C50AD1"/>
    <w:rsid w:val="46263BA2"/>
    <w:rsid w:val="464F3170"/>
    <w:rsid w:val="4760647F"/>
    <w:rsid w:val="481D7B48"/>
    <w:rsid w:val="48BE0C93"/>
    <w:rsid w:val="4A091E94"/>
    <w:rsid w:val="4A0D5A56"/>
    <w:rsid w:val="4A395CC1"/>
    <w:rsid w:val="4AAB108D"/>
    <w:rsid w:val="4AE53BDB"/>
    <w:rsid w:val="4AF431D2"/>
    <w:rsid w:val="4C3D2C2C"/>
    <w:rsid w:val="4D6E6401"/>
    <w:rsid w:val="4E29537C"/>
    <w:rsid w:val="4F62659C"/>
    <w:rsid w:val="4FA845E1"/>
    <w:rsid w:val="50BB4726"/>
    <w:rsid w:val="511107EA"/>
    <w:rsid w:val="54F37830"/>
    <w:rsid w:val="55B66E58"/>
    <w:rsid w:val="563C0125"/>
    <w:rsid w:val="572C33D5"/>
    <w:rsid w:val="57CE7516"/>
    <w:rsid w:val="57EF24F7"/>
    <w:rsid w:val="582B4F73"/>
    <w:rsid w:val="58DB6FE4"/>
    <w:rsid w:val="59166F1C"/>
    <w:rsid w:val="59320F31"/>
    <w:rsid w:val="59537CF9"/>
    <w:rsid w:val="59C336D3"/>
    <w:rsid w:val="5AF0072A"/>
    <w:rsid w:val="5F2545F6"/>
    <w:rsid w:val="60105D7D"/>
    <w:rsid w:val="60DE53B6"/>
    <w:rsid w:val="61F266A5"/>
    <w:rsid w:val="63EB4882"/>
    <w:rsid w:val="64FB7D33"/>
    <w:rsid w:val="65565CF4"/>
    <w:rsid w:val="66E76838"/>
    <w:rsid w:val="67FB7802"/>
    <w:rsid w:val="68697409"/>
    <w:rsid w:val="687536D7"/>
    <w:rsid w:val="6ABD7DFE"/>
    <w:rsid w:val="6AFD6CF3"/>
    <w:rsid w:val="6B304F83"/>
    <w:rsid w:val="6E1A6AD8"/>
    <w:rsid w:val="6F120DB2"/>
    <w:rsid w:val="6F7B3F8F"/>
    <w:rsid w:val="6FA1258A"/>
    <w:rsid w:val="70CE6AF9"/>
    <w:rsid w:val="72C22D71"/>
    <w:rsid w:val="764741E2"/>
    <w:rsid w:val="776A1A0E"/>
    <w:rsid w:val="77B97D74"/>
    <w:rsid w:val="78D41F79"/>
    <w:rsid w:val="795A17BD"/>
    <w:rsid w:val="7C3225CA"/>
    <w:rsid w:val="7D8F504C"/>
    <w:rsid w:val="7E345462"/>
    <w:rsid w:val="7EE57EF3"/>
    <w:rsid w:val="7F236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887</Words>
  <Characters>4870</Characters>
  <Lines>0</Lines>
  <Paragraphs>0</Paragraphs>
  <TotalTime>10</TotalTime>
  <ScaleCrop>false</ScaleCrop>
  <LinksUpToDate>false</LinksUpToDate>
  <CharactersWithSpaces>5351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4T02:14:00Z</dcterms:created>
  <dc:creator>18426</dc:creator>
  <cp:lastModifiedBy>页十木</cp:lastModifiedBy>
  <dcterms:modified xsi:type="dcterms:W3CDTF">2026-05-07T07:33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00DB153B46974AD59D094D8766E6D1A0_12</vt:lpwstr>
  </property>
  <property fmtid="{D5CDD505-2E9C-101B-9397-08002B2CF9AE}" pid="4" name="KSOTemplateDocerSaveRecord">
    <vt:lpwstr>eyJoZGlkIjoiMWE5M2ZjZTdkNjBhZThjOWY0YTE5MGNkNmJlMTJjZWUiLCJ1c2VySWQiOiIyOTM4NTIxMjkifQ==</vt:lpwstr>
  </property>
</Properties>
</file>